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BBE7D" w14:textId="51198D98" w:rsidR="001653BD" w:rsidRPr="00283C23" w:rsidRDefault="00283C23">
      <w:pPr>
        <w:rPr>
          <w:rFonts w:ascii="Times New Roman" w:hAnsi="Times New Roman" w:cs="Times New Roman"/>
          <w:sz w:val="24"/>
          <w:szCs w:val="24"/>
        </w:rPr>
      </w:pPr>
      <w:r w:rsidRPr="00283C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871B66" wp14:editId="1BE7D19C">
            <wp:extent cx="5274310" cy="42208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75C98" w14:textId="5CC5BF82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  <w:r w:rsidRPr="00283C23">
        <w:rPr>
          <w:rFonts w:ascii="Times New Roman" w:hAnsi="Times New Roman" w:cs="Times New Roman"/>
          <w:b/>
          <w:bCs/>
          <w:sz w:val="24"/>
          <w:szCs w:val="24"/>
        </w:rPr>
        <w:t>Supplementary Fig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3C23">
        <w:rPr>
          <w:rFonts w:ascii="Times New Roman" w:hAnsi="Times New Roman" w:cs="Times New Roman"/>
          <w:sz w:val="24"/>
          <w:szCs w:val="24"/>
        </w:rPr>
        <w:t>Visual analog scale (VAS) for back pain scores over time.</w:t>
      </w:r>
    </w:p>
    <w:p w14:paraId="67D17B60" w14:textId="6A77082F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381EC01" w14:textId="5A47E902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13C2DB4E" w14:textId="3563F031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6024BC2" w14:textId="31214804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64D48290" w14:textId="47A1C898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49959D8" w14:textId="2A187927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7ECA42A" w14:textId="1C628E51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BFA6F9A" w14:textId="219826F0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651A7D4F" w14:textId="44461B69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0967192" w14:textId="368FD37E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6B1605D" w14:textId="1DCAB697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4CB7A6D" w14:textId="0D246A96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919BECE" w14:textId="7BB9B528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1E67B4F2" w14:textId="0B9573AC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F833318" w14:textId="674C26F6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6F7FA652" w14:textId="0F1C9AC4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76A1829" w14:textId="1C2DB743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0DC3B11" w14:textId="3BD2B7B8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1DDEDEB2" w14:textId="0A1205C5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0740565" w14:textId="2DFFE1B0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C81E94A" w14:textId="7BD1B5E0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  <w:r w:rsidRPr="00283C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3B3EA6" wp14:editId="32A8CD94">
            <wp:extent cx="5274310" cy="42208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6C5CD" w14:textId="47688BAC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  <w:r w:rsidRPr="00283C2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Pr="00283C2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3C23">
        <w:rPr>
          <w:rFonts w:ascii="Times New Roman" w:hAnsi="Times New Roman" w:cs="Times New Roman"/>
          <w:sz w:val="24"/>
          <w:szCs w:val="24"/>
        </w:rPr>
        <w:t>Visual analog scale (VAS) for leg pain scores over time.</w:t>
      </w:r>
    </w:p>
    <w:p w14:paraId="1C0169BF" w14:textId="10E36A47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F70F284" w14:textId="2B14B228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4037A47" w14:textId="2476D627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E026045" w14:textId="3C34298F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382B1B68" w14:textId="68C7310E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3CB1E2D8" w14:textId="0F583C82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715F801" w14:textId="30D821B8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6E926423" w14:textId="011879D2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3061E5F" w14:textId="3CC7D504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943C9C3" w14:textId="18A03521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522ED0F" w14:textId="37ED2986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05EC1B0" w14:textId="6E3945C4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6365F53" w14:textId="0EF3B505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36742755" w14:textId="2115A94B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70C6BAD" w14:textId="128BA5FD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126BA218" w14:textId="46363BA0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99A38DA" w14:textId="1C83C0DD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58AA492" w14:textId="32D8370D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2BC4C88A" w14:textId="374E0F4E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8ADED84" w14:textId="537DB40C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18711B0F" w14:textId="4627DB1A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20D4752" w14:textId="1CD84A0E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  <w:r w:rsidRPr="00283C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9DA978" wp14:editId="19928D2C">
            <wp:extent cx="5274310" cy="42208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DFFDF" w14:textId="47CCD743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  <w:r w:rsidRPr="00283C2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Pr="00283C2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83C23">
        <w:rPr>
          <w:rFonts w:ascii="Times New Roman" w:hAnsi="Times New Roman" w:cs="Times New Roman"/>
          <w:sz w:val="24"/>
          <w:szCs w:val="24"/>
        </w:rPr>
        <w:t>Oswestry</w:t>
      </w:r>
      <w:proofErr w:type="spellEnd"/>
      <w:r w:rsidRPr="00283C23">
        <w:rPr>
          <w:rFonts w:ascii="Times New Roman" w:hAnsi="Times New Roman" w:cs="Times New Roman"/>
          <w:sz w:val="24"/>
          <w:szCs w:val="24"/>
        </w:rPr>
        <w:t xml:space="preserve"> Disability Index (ODI) for functional improvement over time.</w:t>
      </w:r>
    </w:p>
    <w:p w14:paraId="4E3B1C1D" w14:textId="4CB26D36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41480F0" w14:textId="51A36C99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58A1BB4" w14:textId="1E556E02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E69FD3F" w14:textId="53252E68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5472216C" w14:textId="39791DAD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6744FD5" w14:textId="6727A459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6D8E1D7" w14:textId="795CEA71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C9ADC45" w14:textId="5C014092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37170478" w14:textId="09134ADC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42B968A" w14:textId="573B03F3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E1356A0" w14:textId="16EEE755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662D6BFD" w14:textId="77777777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AF5715D" w14:textId="050ABF2D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0854D248" w14:textId="3913B8B9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4A25D42" w14:textId="23E094D4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79BA5969" w14:textId="7D050D86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p w14:paraId="45E4BB99" w14:textId="77777777" w:rsidR="00283C23" w:rsidRPr="00283C23" w:rsidRDefault="00283C23">
      <w:pPr>
        <w:rPr>
          <w:rFonts w:ascii="Times New Roman" w:hAnsi="Times New Roman" w:cs="Times New Roman"/>
          <w:sz w:val="24"/>
          <w:szCs w:val="24"/>
        </w:rPr>
      </w:pPr>
    </w:p>
    <w:sectPr w:rsidR="00283C23" w:rsidRPr="00283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6E"/>
    <w:rsid w:val="001653BD"/>
    <w:rsid w:val="00283C23"/>
    <w:rsid w:val="0066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10C17"/>
  <w15:chartTrackingRefBased/>
  <w15:docId w15:val="{D8E46BFB-9443-4D82-B40C-61DCC02E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2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a liu</dc:creator>
  <cp:keywords/>
  <dc:description/>
  <cp:lastModifiedBy>chunhua liu</cp:lastModifiedBy>
  <cp:revision>2</cp:revision>
  <dcterms:created xsi:type="dcterms:W3CDTF">2022-02-24T12:25:00Z</dcterms:created>
  <dcterms:modified xsi:type="dcterms:W3CDTF">2022-02-24T12:29:00Z</dcterms:modified>
</cp:coreProperties>
</file>